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DACDD" w14:textId="0A5B4696" w:rsidR="00602701" w:rsidRDefault="001746F3" w:rsidP="00DA1EA8">
      <w:pPr>
        <w:jc w:val="both"/>
        <w:rPr>
          <w:rFonts w:ascii="Times New Roman" w:hAnsi="Times New Roman" w:cs="Times New Roman"/>
          <w:lang w:val="en-AU"/>
        </w:rPr>
      </w:pPr>
      <w:bookmarkStart w:id="0" w:name="_GoBack"/>
      <w:bookmarkEnd w:id="0"/>
      <w:r w:rsidRPr="00224390">
        <w:rPr>
          <w:rFonts w:ascii="Times New Roman" w:hAnsi="Times New Roman" w:cs="Times New Roman"/>
          <w:b/>
          <w:bCs/>
          <w:lang w:val="en-AU"/>
        </w:rPr>
        <w:t>Supplementary Table 1</w:t>
      </w:r>
      <w:r w:rsidR="00224390">
        <w:rPr>
          <w:rFonts w:ascii="Times New Roman" w:hAnsi="Times New Roman" w:cs="Times New Roman"/>
          <w:lang w:val="en-AU"/>
        </w:rPr>
        <w:t xml:space="preserve"> </w:t>
      </w:r>
      <w:r w:rsidR="00224390" w:rsidRPr="00224390">
        <w:rPr>
          <w:rFonts w:ascii="Times New Roman" w:hAnsi="Times New Roman" w:cs="Times New Roman"/>
          <w:lang w:val="en-AU"/>
        </w:rPr>
        <w:t>Oligonucleotide primer pairs used in PCR</w:t>
      </w:r>
      <w:r w:rsidR="00DA1EA8">
        <w:rPr>
          <w:rFonts w:ascii="Times New Roman" w:hAnsi="Times New Roman" w:cs="Times New Roman"/>
          <w:lang w:val="en-AU"/>
        </w:rPr>
        <w:t>. All t</w:t>
      </w:r>
      <w:r w:rsidR="00DA1EA8" w:rsidRPr="00DA1EA8">
        <w:rPr>
          <w:rFonts w:ascii="Times New Roman" w:hAnsi="Times New Roman" w:cs="Times New Roman"/>
          <w:lang w:val="en-AU"/>
        </w:rPr>
        <w:t>he primer</w:t>
      </w:r>
      <w:r w:rsidR="00DA1EA8">
        <w:rPr>
          <w:rFonts w:ascii="Times New Roman" w:hAnsi="Times New Roman" w:cs="Times New Roman"/>
          <w:lang w:val="en-AU"/>
        </w:rPr>
        <w:t xml:space="preserve">s </w:t>
      </w:r>
      <w:r w:rsidR="00DA1EA8" w:rsidRPr="00DA1EA8">
        <w:rPr>
          <w:rFonts w:ascii="Times New Roman" w:hAnsi="Times New Roman" w:cs="Times New Roman"/>
          <w:lang w:val="en-AU"/>
        </w:rPr>
        <w:t xml:space="preserve">were designed </w:t>
      </w:r>
      <w:r w:rsidR="00DA1EA8">
        <w:rPr>
          <w:rFonts w:ascii="Times New Roman" w:hAnsi="Times New Roman" w:cs="Times New Roman"/>
          <w:lang w:val="en-AU"/>
        </w:rPr>
        <w:t xml:space="preserve">by </w:t>
      </w:r>
      <w:r w:rsidR="00DA1EA8" w:rsidRPr="00DA1EA8">
        <w:rPr>
          <w:rFonts w:ascii="Times New Roman" w:hAnsi="Times New Roman" w:cs="Times New Roman"/>
          <w:lang w:val="en-AU"/>
        </w:rPr>
        <w:t>using Primer3Plus platform</w:t>
      </w:r>
      <w:r w:rsidR="00DA1EA8">
        <w:rPr>
          <w:rFonts w:ascii="Times New Roman" w:hAnsi="Times New Roman" w:cs="Times New Roman"/>
          <w:lang w:val="en-AU"/>
        </w:rPr>
        <w:t xml:space="preserve"> </w:t>
      </w:r>
      <w:hyperlink r:id="rId4" w:history="1">
        <w:r w:rsidR="00DA1EA8" w:rsidRPr="00724949">
          <w:rPr>
            <w:rStyle w:val="Hyperlink"/>
            <w:rFonts w:ascii="Times New Roman" w:hAnsi="Times New Roman" w:cs="Times New Roman"/>
            <w:lang w:val="en-AU"/>
          </w:rPr>
          <w:t>http://www.primer3plus.com/cgi-bin/dev/primer3plus.cgi</w:t>
        </w:r>
      </w:hyperlink>
      <w:r w:rsidR="00DA1EA8">
        <w:rPr>
          <w:rFonts w:ascii="Times New Roman" w:hAnsi="Times New Roman" w:cs="Times New Roman"/>
          <w:lang w:val="en-AU"/>
        </w:rPr>
        <w:t xml:space="preserve"> </w:t>
      </w:r>
    </w:p>
    <w:p w14:paraId="481D8394" w14:textId="2F4D93BE" w:rsidR="00224390" w:rsidRDefault="00224390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8463" w:type="dxa"/>
        <w:tblLook w:val="04A0" w:firstRow="1" w:lastRow="0" w:firstColumn="1" w:lastColumn="0" w:noHBand="0" w:noVBand="1"/>
      </w:tblPr>
      <w:tblGrid>
        <w:gridCol w:w="790"/>
        <w:gridCol w:w="3883"/>
        <w:gridCol w:w="3790"/>
      </w:tblGrid>
      <w:tr w:rsidR="00925297" w14:paraId="47F32338" w14:textId="77777777" w:rsidTr="00925297">
        <w:tc>
          <w:tcPr>
            <w:tcW w:w="790" w:type="dxa"/>
            <w:vAlign w:val="center"/>
          </w:tcPr>
          <w:p w14:paraId="4F1FB911" w14:textId="03CABB43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ame</w:t>
            </w:r>
          </w:p>
        </w:tc>
        <w:tc>
          <w:tcPr>
            <w:tcW w:w="3883" w:type="dxa"/>
            <w:vAlign w:val="center"/>
          </w:tcPr>
          <w:p w14:paraId="77EB6122" w14:textId="322B898D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orward primer (5’-3’)</w:t>
            </w:r>
          </w:p>
        </w:tc>
        <w:tc>
          <w:tcPr>
            <w:tcW w:w="3790" w:type="dxa"/>
            <w:vAlign w:val="center"/>
          </w:tcPr>
          <w:p w14:paraId="0F0B9EFD" w14:textId="2399CEE2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verse</w:t>
            </w:r>
            <w:r>
              <w:rPr>
                <w:rFonts w:ascii="Times New Roman" w:hAnsi="Times New Roman" w:cs="Times New Roman"/>
                <w:lang w:val="en-AU"/>
              </w:rPr>
              <w:t xml:space="preserve"> primer (5’-3’)</w:t>
            </w:r>
          </w:p>
        </w:tc>
      </w:tr>
      <w:tr w:rsidR="00925297" w14:paraId="464833D3" w14:textId="77777777" w:rsidTr="00925297">
        <w:tc>
          <w:tcPr>
            <w:tcW w:w="790" w:type="dxa"/>
            <w:vAlign w:val="center"/>
          </w:tcPr>
          <w:p w14:paraId="559AFD6D" w14:textId="1D73D6A3" w:rsidR="00925297" w:rsidRP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925297">
              <w:rPr>
                <w:rFonts w:ascii="Times New Roman" w:hAnsi="Times New Roman" w:cs="Times New Roman"/>
                <w:i/>
                <w:iCs/>
                <w:lang w:val="en-AU"/>
              </w:rPr>
              <w:t>glgA</w:t>
            </w:r>
          </w:p>
        </w:tc>
        <w:tc>
          <w:tcPr>
            <w:tcW w:w="3883" w:type="dxa"/>
            <w:vAlign w:val="center"/>
          </w:tcPr>
          <w:p w14:paraId="6BA2F1EC" w14:textId="142CA0F2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06123">
              <w:rPr>
                <w:rFonts w:ascii="Times New Roman" w:hAnsi="Times New Roman" w:cs="Times New Roman"/>
                <w:lang w:val="en-US"/>
              </w:rPr>
              <w:t>TGGGCTTGCTGATACGGTTT</w:t>
            </w:r>
          </w:p>
        </w:tc>
        <w:tc>
          <w:tcPr>
            <w:tcW w:w="3790" w:type="dxa"/>
            <w:vAlign w:val="center"/>
          </w:tcPr>
          <w:p w14:paraId="35F90F85" w14:textId="35505D54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06123">
              <w:rPr>
                <w:rFonts w:ascii="Times New Roman" w:hAnsi="Times New Roman" w:cs="Times New Roman"/>
                <w:lang w:val="en-US"/>
              </w:rPr>
              <w:t>CACAAACCGCCACAGTGAAG</w:t>
            </w:r>
          </w:p>
        </w:tc>
      </w:tr>
      <w:tr w:rsidR="00925297" w14:paraId="108C18CE" w14:textId="77777777" w:rsidTr="00925297">
        <w:tc>
          <w:tcPr>
            <w:tcW w:w="790" w:type="dxa"/>
            <w:vAlign w:val="center"/>
          </w:tcPr>
          <w:p w14:paraId="5AF8EDA8" w14:textId="2B27AC14" w:rsidR="00925297" w:rsidRP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925297">
              <w:rPr>
                <w:rFonts w:ascii="Times New Roman" w:hAnsi="Times New Roman" w:cs="Times New Roman"/>
                <w:i/>
                <w:iCs/>
                <w:lang w:val="en-AU"/>
              </w:rPr>
              <w:t>glgB</w:t>
            </w:r>
          </w:p>
        </w:tc>
        <w:tc>
          <w:tcPr>
            <w:tcW w:w="3883" w:type="dxa"/>
            <w:vAlign w:val="center"/>
          </w:tcPr>
          <w:p w14:paraId="4564826B" w14:textId="01527C7D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AGGTTGTACAGACTGAAGAGCG</w:t>
            </w:r>
          </w:p>
        </w:tc>
        <w:tc>
          <w:tcPr>
            <w:tcW w:w="3790" w:type="dxa"/>
            <w:vAlign w:val="center"/>
          </w:tcPr>
          <w:p w14:paraId="1AC2353A" w14:textId="49246890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TGCTCGTTAATGGGCAGTAGTT</w:t>
            </w:r>
          </w:p>
        </w:tc>
      </w:tr>
      <w:tr w:rsidR="00925297" w14:paraId="4BA2410B" w14:textId="77777777" w:rsidTr="00925297">
        <w:tc>
          <w:tcPr>
            <w:tcW w:w="790" w:type="dxa"/>
            <w:vAlign w:val="center"/>
          </w:tcPr>
          <w:p w14:paraId="69A05CBE" w14:textId="387B6E87" w:rsidR="00925297" w:rsidRP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925297">
              <w:rPr>
                <w:rFonts w:ascii="Times New Roman" w:hAnsi="Times New Roman" w:cs="Times New Roman"/>
                <w:i/>
                <w:iCs/>
                <w:lang w:val="en-AU"/>
              </w:rPr>
              <w:t>glgC</w:t>
            </w:r>
          </w:p>
        </w:tc>
        <w:tc>
          <w:tcPr>
            <w:tcW w:w="3883" w:type="dxa"/>
            <w:vAlign w:val="center"/>
          </w:tcPr>
          <w:p w14:paraId="6AE8715E" w14:textId="0A082E57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CAAAACCTCGACATTATCCGCC</w:t>
            </w:r>
          </w:p>
        </w:tc>
        <w:tc>
          <w:tcPr>
            <w:tcW w:w="3790" w:type="dxa"/>
            <w:vAlign w:val="center"/>
          </w:tcPr>
          <w:p w14:paraId="4812D0EC" w14:textId="1D05ABA5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GTTCTCATCAACCGCCATAACG</w:t>
            </w:r>
          </w:p>
        </w:tc>
      </w:tr>
      <w:tr w:rsidR="00925297" w14:paraId="1415210E" w14:textId="77777777" w:rsidTr="00925297">
        <w:tc>
          <w:tcPr>
            <w:tcW w:w="790" w:type="dxa"/>
            <w:vAlign w:val="center"/>
          </w:tcPr>
          <w:p w14:paraId="2AA61EC9" w14:textId="236C9AFA" w:rsidR="00925297" w:rsidRP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925297">
              <w:rPr>
                <w:rFonts w:ascii="Times New Roman" w:hAnsi="Times New Roman" w:cs="Times New Roman"/>
                <w:i/>
                <w:iCs/>
                <w:lang w:val="en-AU"/>
              </w:rPr>
              <w:t>glgP</w:t>
            </w:r>
          </w:p>
        </w:tc>
        <w:tc>
          <w:tcPr>
            <w:tcW w:w="3883" w:type="dxa"/>
            <w:vAlign w:val="center"/>
          </w:tcPr>
          <w:p w14:paraId="4FED15DD" w14:textId="3B19F372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TTGCCGACTTTGCGAAAATCTT</w:t>
            </w:r>
          </w:p>
        </w:tc>
        <w:tc>
          <w:tcPr>
            <w:tcW w:w="3790" w:type="dxa"/>
            <w:vAlign w:val="center"/>
          </w:tcPr>
          <w:p w14:paraId="41F7CC0D" w14:textId="76E6F16E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AATCACAGTGTTGTTGCAGCTC</w:t>
            </w:r>
          </w:p>
        </w:tc>
      </w:tr>
      <w:tr w:rsidR="00925297" w14:paraId="6D0E24F5" w14:textId="77777777" w:rsidTr="00925297">
        <w:tc>
          <w:tcPr>
            <w:tcW w:w="790" w:type="dxa"/>
            <w:vAlign w:val="center"/>
          </w:tcPr>
          <w:p w14:paraId="09A1D302" w14:textId="478DEF97" w:rsidR="00925297" w:rsidRP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925297">
              <w:rPr>
                <w:rFonts w:ascii="Times New Roman" w:hAnsi="Times New Roman" w:cs="Times New Roman"/>
                <w:i/>
                <w:iCs/>
                <w:lang w:val="en-AU"/>
              </w:rPr>
              <w:t>glgX</w:t>
            </w:r>
          </w:p>
        </w:tc>
        <w:tc>
          <w:tcPr>
            <w:tcW w:w="3883" w:type="dxa"/>
            <w:vAlign w:val="center"/>
          </w:tcPr>
          <w:p w14:paraId="43CDA031" w14:textId="2703FA6F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GCGTTATTGGGTAGAAACCTGC</w:t>
            </w:r>
          </w:p>
        </w:tc>
        <w:tc>
          <w:tcPr>
            <w:tcW w:w="3790" w:type="dxa"/>
            <w:vAlign w:val="center"/>
          </w:tcPr>
          <w:p w14:paraId="20289AB1" w14:textId="01B135A0" w:rsidR="00925297" w:rsidRDefault="00925297" w:rsidP="0092529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25297">
              <w:rPr>
                <w:rFonts w:ascii="Times New Roman" w:hAnsi="Times New Roman" w:cs="Times New Roman"/>
                <w:lang w:val="en-US"/>
              </w:rPr>
              <w:t>TTTCCCACCTGATAACCACCAG</w:t>
            </w:r>
          </w:p>
        </w:tc>
      </w:tr>
    </w:tbl>
    <w:p w14:paraId="4E29A4BB" w14:textId="4F04EE8E" w:rsidR="00224390" w:rsidRPr="00224390" w:rsidRDefault="00224390">
      <w:pPr>
        <w:rPr>
          <w:rFonts w:ascii="Times New Roman" w:hAnsi="Times New Roman" w:cs="Times New Roman"/>
          <w:lang w:val="en-AU"/>
        </w:rPr>
      </w:pPr>
    </w:p>
    <w:p w14:paraId="71E63808" w14:textId="28008B1C" w:rsidR="001746F3" w:rsidRPr="00224390" w:rsidRDefault="001746F3">
      <w:pPr>
        <w:rPr>
          <w:rFonts w:ascii="Times New Roman" w:hAnsi="Times New Roman" w:cs="Times New Roman"/>
          <w:lang w:val="en-AU"/>
        </w:rPr>
      </w:pPr>
    </w:p>
    <w:p w14:paraId="37E582EB" w14:textId="7ADC51BA" w:rsidR="001746F3" w:rsidRPr="00224390" w:rsidRDefault="001746F3">
      <w:pPr>
        <w:rPr>
          <w:rFonts w:ascii="Times New Roman" w:hAnsi="Times New Roman" w:cs="Times New Roman"/>
          <w:lang w:val="en-AU"/>
        </w:rPr>
      </w:pPr>
    </w:p>
    <w:p w14:paraId="71383D09" w14:textId="77777777" w:rsidR="001746F3" w:rsidRPr="00224390" w:rsidRDefault="001746F3">
      <w:pPr>
        <w:rPr>
          <w:rFonts w:ascii="Times New Roman" w:hAnsi="Times New Roman" w:cs="Times New Roman"/>
          <w:lang w:val="en-AU"/>
        </w:rPr>
      </w:pPr>
    </w:p>
    <w:sectPr w:rsidR="001746F3" w:rsidRPr="00224390" w:rsidSect="009B62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F3"/>
    <w:rsid w:val="00005631"/>
    <w:rsid w:val="00006123"/>
    <w:rsid w:val="0003178A"/>
    <w:rsid w:val="00032886"/>
    <w:rsid w:val="00047DF9"/>
    <w:rsid w:val="0005325B"/>
    <w:rsid w:val="00055040"/>
    <w:rsid w:val="000822C5"/>
    <w:rsid w:val="00093DD3"/>
    <w:rsid w:val="00095924"/>
    <w:rsid w:val="000A5840"/>
    <w:rsid w:val="000A7618"/>
    <w:rsid w:val="000B4CBD"/>
    <w:rsid w:val="000B5ABB"/>
    <w:rsid w:val="000C036A"/>
    <w:rsid w:val="000D5A5C"/>
    <w:rsid w:val="000E6ADE"/>
    <w:rsid w:val="00137FAA"/>
    <w:rsid w:val="001746F3"/>
    <w:rsid w:val="00175F98"/>
    <w:rsid w:val="001B02D3"/>
    <w:rsid w:val="001B3BAC"/>
    <w:rsid w:val="001D58C1"/>
    <w:rsid w:val="001E0ADE"/>
    <w:rsid w:val="001F28DF"/>
    <w:rsid w:val="001F2B47"/>
    <w:rsid w:val="00214F9B"/>
    <w:rsid w:val="00224390"/>
    <w:rsid w:val="002250C5"/>
    <w:rsid w:val="0023023B"/>
    <w:rsid w:val="0023446C"/>
    <w:rsid w:val="00247D26"/>
    <w:rsid w:val="00273BA0"/>
    <w:rsid w:val="00287CA2"/>
    <w:rsid w:val="002B4E99"/>
    <w:rsid w:val="002C5BD7"/>
    <w:rsid w:val="002D22D1"/>
    <w:rsid w:val="002E03FA"/>
    <w:rsid w:val="002F2BCD"/>
    <w:rsid w:val="002F2EFA"/>
    <w:rsid w:val="003160E2"/>
    <w:rsid w:val="00316D4F"/>
    <w:rsid w:val="00332CD8"/>
    <w:rsid w:val="0036352C"/>
    <w:rsid w:val="003711C2"/>
    <w:rsid w:val="00371C16"/>
    <w:rsid w:val="00387F46"/>
    <w:rsid w:val="003A7982"/>
    <w:rsid w:val="003B6CBD"/>
    <w:rsid w:val="003C29F5"/>
    <w:rsid w:val="003F2409"/>
    <w:rsid w:val="003F2EE1"/>
    <w:rsid w:val="00406F9F"/>
    <w:rsid w:val="004266DC"/>
    <w:rsid w:val="00440F64"/>
    <w:rsid w:val="0044687C"/>
    <w:rsid w:val="00461251"/>
    <w:rsid w:val="00466E7A"/>
    <w:rsid w:val="004862CA"/>
    <w:rsid w:val="00492E4B"/>
    <w:rsid w:val="00494EEA"/>
    <w:rsid w:val="004A6033"/>
    <w:rsid w:val="004B4012"/>
    <w:rsid w:val="004B77FB"/>
    <w:rsid w:val="004C1573"/>
    <w:rsid w:val="004D400D"/>
    <w:rsid w:val="004F1A46"/>
    <w:rsid w:val="00514635"/>
    <w:rsid w:val="00516277"/>
    <w:rsid w:val="00517321"/>
    <w:rsid w:val="005434C1"/>
    <w:rsid w:val="00565667"/>
    <w:rsid w:val="00571BAD"/>
    <w:rsid w:val="005D627A"/>
    <w:rsid w:val="005E0F24"/>
    <w:rsid w:val="005F14C3"/>
    <w:rsid w:val="00613A03"/>
    <w:rsid w:val="006236EB"/>
    <w:rsid w:val="00672003"/>
    <w:rsid w:val="006A5A2D"/>
    <w:rsid w:val="006B27D2"/>
    <w:rsid w:val="006E1D4C"/>
    <w:rsid w:val="006F290E"/>
    <w:rsid w:val="00714271"/>
    <w:rsid w:val="007144C6"/>
    <w:rsid w:val="007243B6"/>
    <w:rsid w:val="00730B0A"/>
    <w:rsid w:val="007513A7"/>
    <w:rsid w:val="00754410"/>
    <w:rsid w:val="00767A77"/>
    <w:rsid w:val="00775813"/>
    <w:rsid w:val="007831FD"/>
    <w:rsid w:val="007A7546"/>
    <w:rsid w:val="007C55AF"/>
    <w:rsid w:val="007D2F69"/>
    <w:rsid w:val="007F3850"/>
    <w:rsid w:val="00802E32"/>
    <w:rsid w:val="00805733"/>
    <w:rsid w:val="00820071"/>
    <w:rsid w:val="0082476B"/>
    <w:rsid w:val="008275B1"/>
    <w:rsid w:val="00840137"/>
    <w:rsid w:val="00876EC4"/>
    <w:rsid w:val="00882DBB"/>
    <w:rsid w:val="008A2B93"/>
    <w:rsid w:val="008C6EE6"/>
    <w:rsid w:val="00916D31"/>
    <w:rsid w:val="00925297"/>
    <w:rsid w:val="009561DD"/>
    <w:rsid w:val="00962070"/>
    <w:rsid w:val="00995E51"/>
    <w:rsid w:val="009B2624"/>
    <w:rsid w:val="009B2F01"/>
    <w:rsid w:val="009B62DA"/>
    <w:rsid w:val="009C5733"/>
    <w:rsid w:val="009D7970"/>
    <w:rsid w:val="009E16FF"/>
    <w:rsid w:val="009E3060"/>
    <w:rsid w:val="009F49A6"/>
    <w:rsid w:val="00A01862"/>
    <w:rsid w:val="00A214F5"/>
    <w:rsid w:val="00A31FB4"/>
    <w:rsid w:val="00A81F7F"/>
    <w:rsid w:val="00A91B57"/>
    <w:rsid w:val="00A9609F"/>
    <w:rsid w:val="00AA721E"/>
    <w:rsid w:val="00AB5694"/>
    <w:rsid w:val="00AB7AAA"/>
    <w:rsid w:val="00AD2778"/>
    <w:rsid w:val="00AD7D1E"/>
    <w:rsid w:val="00AE04E0"/>
    <w:rsid w:val="00B01394"/>
    <w:rsid w:val="00B25948"/>
    <w:rsid w:val="00B328B8"/>
    <w:rsid w:val="00B45782"/>
    <w:rsid w:val="00B7757A"/>
    <w:rsid w:val="00B8136A"/>
    <w:rsid w:val="00B94284"/>
    <w:rsid w:val="00BA4141"/>
    <w:rsid w:val="00BB7281"/>
    <w:rsid w:val="00BC756F"/>
    <w:rsid w:val="00C1687D"/>
    <w:rsid w:val="00C26F7D"/>
    <w:rsid w:val="00C52C46"/>
    <w:rsid w:val="00C535CD"/>
    <w:rsid w:val="00CD2F19"/>
    <w:rsid w:val="00D03894"/>
    <w:rsid w:val="00D30E3D"/>
    <w:rsid w:val="00D3709D"/>
    <w:rsid w:val="00D6487B"/>
    <w:rsid w:val="00D74D68"/>
    <w:rsid w:val="00D84278"/>
    <w:rsid w:val="00D9358D"/>
    <w:rsid w:val="00DA1EA8"/>
    <w:rsid w:val="00DA6C4B"/>
    <w:rsid w:val="00DB0758"/>
    <w:rsid w:val="00DB5798"/>
    <w:rsid w:val="00DF489B"/>
    <w:rsid w:val="00E008A2"/>
    <w:rsid w:val="00E418A9"/>
    <w:rsid w:val="00E83D83"/>
    <w:rsid w:val="00EA06F0"/>
    <w:rsid w:val="00ED3362"/>
    <w:rsid w:val="00EE13AF"/>
    <w:rsid w:val="00EE4774"/>
    <w:rsid w:val="00EF4979"/>
    <w:rsid w:val="00EF5799"/>
    <w:rsid w:val="00F24DE0"/>
    <w:rsid w:val="00F55331"/>
    <w:rsid w:val="00F7084E"/>
    <w:rsid w:val="00F7343D"/>
    <w:rsid w:val="00F7554F"/>
    <w:rsid w:val="00FA4E0A"/>
    <w:rsid w:val="00FB7643"/>
    <w:rsid w:val="00FC0F41"/>
    <w:rsid w:val="00FC4419"/>
    <w:rsid w:val="00FC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D9072"/>
  <w14:defaultImageDpi w14:val="32767"/>
  <w15:chartTrackingRefBased/>
  <w15:docId w15:val="{9DC68AA7-1BCD-7848-8B6A-EADEDEAD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1E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A1E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6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mer3plus.com/cgi-bin/dev/primer3plus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uzhou Medical University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_LW</dc:creator>
  <cp:keywords/>
  <dc:description/>
  <cp:lastModifiedBy>Leon_LW</cp:lastModifiedBy>
  <cp:revision>6</cp:revision>
  <dcterms:created xsi:type="dcterms:W3CDTF">2020-08-31T16:56:00Z</dcterms:created>
  <dcterms:modified xsi:type="dcterms:W3CDTF">2020-08-31T17:23:00Z</dcterms:modified>
</cp:coreProperties>
</file>